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61DE71" w14:textId="77777777" w:rsidR="0092369B" w:rsidRDefault="0092369B" w:rsidP="0092369B">
      <w:pPr>
        <w:jc w:val="both"/>
        <w:rPr>
          <w:rFonts w:ascii="Times New Roman" w:hAnsi="Times New Roman" w:cs="Times New Roman"/>
          <w:b/>
          <w:bCs/>
        </w:rPr>
      </w:pPr>
      <w:r w:rsidRPr="001B1E5A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2 </w:t>
      </w:r>
      <w:r w:rsidRPr="001B1E5A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>. ITS model fit of p</w:t>
      </w:r>
      <w:r>
        <w:rPr>
          <w:rFonts w:ascii="Times New Roman" w:hAnsi="Times New Roman" w:hint="eastAsia"/>
          <w:b/>
          <w:bCs/>
        </w:rPr>
        <w:t>ost-policy effect on the total revenue of culture-related whole and retail enterprises above designated size.</w:t>
      </w:r>
    </w:p>
    <w:tbl>
      <w:tblPr>
        <w:tblStyle w:val="TableGrid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1523"/>
        <w:gridCol w:w="1370"/>
        <w:gridCol w:w="1708"/>
        <w:gridCol w:w="1731"/>
      </w:tblGrid>
      <w:tr w:rsidR="0092369B" w14:paraId="7D61BAC9" w14:textId="77777777" w:rsidTr="00124595">
        <w:trPr>
          <w:cantSplit/>
          <w:trHeight w:hRule="exact" w:val="288"/>
        </w:trPr>
        <w:tc>
          <w:tcPr>
            <w:tcW w:w="1615" w:type="pct"/>
            <w:tcBorders>
              <w:bottom w:val="single" w:sz="4" w:space="0" w:color="auto"/>
            </w:tcBorders>
            <w:vAlign w:val="center"/>
          </w:tcPr>
          <w:p w14:paraId="419F50B2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Province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vAlign w:val="center"/>
          </w:tcPr>
          <w:p w14:paraId="17E7869F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Model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vAlign w:val="center"/>
          </w:tcPr>
          <w:p w14:paraId="28243FF4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DW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vAlign w:val="center"/>
          </w:tcPr>
          <w:p w14:paraId="11B64457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RESET</w:t>
            </w:r>
          </w:p>
        </w:tc>
        <w:tc>
          <w:tcPr>
            <w:tcW w:w="924" w:type="pct"/>
            <w:tcBorders>
              <w:bottom w:val="single" w:sz="4" w:space="0" w:color="auto"/>
            </w:tcBorders>
            <w:vAlign w:val="center"/>
          </w:tcPr>
          <w:p w14:paraId="18688923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Shapiro</w:t>
            </w:r>
          </w:p>
        </w:tc>
      </w:tr>
      <w:tr w:rsidR="0092369B" w14:paraId="28D0722F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9479E44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Beijing</w:t>
            </w:r>
          </w:p>
        </w:tc>
        <w:tc>
          <w:tcPr>
            <w:tcW w:w="150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B8F6A40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7EBE109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29</w:t>
            </w:r>
          </w:p>
        </w:tc>
        <w:tc>
          <w:tcPr>
            <w:tcW w:w="168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F24CA31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57</w:t>
            </w:r>
          </w:p>
        </w:tc>
        <w:tc>
          <w:tcPr>
            <w:tcW w:w="170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16DB548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17</w:t>
            </w:r>
          </w:p>
        </w:tc>
      </w:tr>
      <w:tr w:rsidR="0092369B" w14:paraId="44FB3055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5FB9458C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Tianji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61ADE8D8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67CA9044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11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610D6CD3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58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5B14B89C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14</w:t>
            </w:r>
          </w:p>
        </w:tc>
      </w:tr>
      <w:tr w:rsidR="0092369B" w14:paraId="470054B7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737A09CA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ebe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2BD66D37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5C28A0EF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53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1DB2D561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23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70B0BAEF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02</w:t>
            </w:r>
          </w:p>
        </w:tc>
      </w:tr>
      <w:tr w:rsidR="0092369B" w14:paraId="2412A6D6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72BECDEA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hanx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1CEE7741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0361CC2A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11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59E208AD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40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4F73AF23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21</w:t>
            </w:r>
          </w:p>
        </w:tc>
      </w:tr>
      <w:tr w:rsidR="0092369B" w14:paraId="624C7FDC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7A972067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Inner Mongolia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12C30642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5ED3C8BF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26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7DC93F1E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48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2C876C25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25</w:t>
            </w:r>
          </w:p>
        </w:tc>
      </w:tr>
      <w:tr w:rsidR="0092369B" w14:paraId="449A8364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2BD21282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iaoni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351CDB2C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2F10E793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52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3690BBE8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43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69859463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09</w:t>
            </w:r>
          </w:p>
        </w:tc>
      </w:tr>
      <w:tr w:rsidR="0092369B" w14:paraId="332E27B2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76AF5C9B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Jili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408098E0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207598E0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46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5A76987F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81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12C53926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60</w:t>
            </w:r>
          </w:p>
        </w:tc>
      </w:tr>
      <w:tr w:rsidR="0092369B" w14:paraId="379874ED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0CB596AF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eilongjia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2D6261D6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3250134E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76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45015288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76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5EC7F1EA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61</w:t>
            </w:r>
          </w:p>
        </w:tc>
      </w:tr>
      <w:tr w:rsidR="0092369B" w14:paraId="7149268F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6ECA768C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hangha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6832B984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7D03E314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14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192B6636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01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30FCE77B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91</w:t>
            </w:r>
          </w:p>
        </w:tc>
      </w:tr>
      <w:tr w:rsidR="0092369B" w14:paraId="1C0EECFB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1E5923BA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Jiangsu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5CBC6013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41BE9A02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45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48272827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33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213C2973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94</w:t>
            </w:r>
          </w:p>
        </w:tc>
      </w:tr>
      <w:tr w:rsidR="0092369B" w14:paraId="303F4591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03A6289D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Zhejia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1870B0D5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363C8BC9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31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4BCB5E88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54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53F6704E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86</w:t>
            </w:r>
          </w:p>
        </w:tc>
      </w:tr>
      <w:tr w:rsidR="0092369B" w14:paraId="6AF75E44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065C8E5E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Anhu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27CE5297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3143254D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33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77FAC885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60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6AEB9671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37</w:t>
            </w:r>
          </w:p>
        </w:tc>
      </w:tr>
      <w:tr w:rsidR="0092369B" w14:paraId="5C577EFA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2EE8423A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Fuji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1F4177B9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2D9AC714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71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25D4200F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37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55DEB877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58</w:t>
            </w:r>
          </w:p>
        </w:tc>
      </w:tr>
      <w:tr w:rsidR="0092369B" w14:paraId="65B6C852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23AF1D2E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Jiangx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0FFF37D1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4D0D190D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707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0A86F68C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34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76ACFEC5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68</w:t>
            </w:r>
          </w:p>
        </w:tc>
      </w:tr>
      <w:tr w:rsidR="0092369B" w14:paraId="2441BA4A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302FDC43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hando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3721D473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27E01F03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68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5C128AC2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34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4E62180E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95</w:t>
            </w:r>
          </w:p>
        </w:tc>
      </w:tr>
      <w:tr w:rsidR="0092369B" w14:paraId="49DC290E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08945D43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en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3ECA858B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7A71F3CB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02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00A2ABD6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02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7BA6D23B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.000</w:t>
            </w:r>
          </w:p>
        </w:tc>
      </w:tr>
      <w:tr w:rsidR="0092369B" w14:paraId="41E0500C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1E1FDAA0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ube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4712EC1D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3BF8F305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98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588FE287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61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22F23B79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25</w:t>
            </w:r>
          </w:p>
        </w:tc>
      </w:tr>
      <w:tr w:rsidR="0092369B" w14:paraId="5994FEC4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556BB3F3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un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1FE35815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6FB6D932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35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54B73C83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25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1499566B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80</w:t>
            </w:r>
          </w:p>
        </w:tc>
      </w:tr>
      <w:tr w:rsidR="0092369B" w14:paraId="50CD140D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43FE9260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uangdo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1842394E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3F9D234D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47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0A602322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22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253080E2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87</w:t>
            </w:r>
          </w:p>
        </w:tc>
      </w:tr>
      <w:tr w:rsidR="0092369B" w14:paraId="1DB2C4CC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6687082B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uangx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65514478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79BC8A2E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97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510DF7B4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59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1FE48AEF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05</w:t>
            </w:r>
          </w:p>
        </w:tc>
      </w:tr>
      <w:tr w:rsidR="0092369B" w14:paraId="17A8BEAC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6E349502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ain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724551D4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686125A1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86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71ED75D1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40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3DCDB515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794</w:t>
            </w:r>
          </w:p>
        </w:tc>
      </w:tr>
      <w:tr w:rsidR="0092369B" w14:paraId="2C155042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3FA7905F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Chongqi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1A5A55B8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16973915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35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427587D0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30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31E7FE58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55</w:t>
            </w:r>
          </w:p>
        </w:tc>
      </w:tr>
      <w:tr w:rsidR="0092369B" w14:paraId="17C78464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48B4C918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ichu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5A9384BE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685863DC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19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21FBCBE9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56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53CA6D14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28</w:t>
            </w:r>
          </w:p>
        </w:tc>
      </w:tr>
      <w:tr w:rsidR="0092369B" w14:paraId="26D142B9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5C2EA7EC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uizhou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04ED0066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1334FF9B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733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733E99C6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48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439E312C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34</w:t>
            </w:r>
          </w:p>
        </w:tc>
      </w:tr>
      <w:tr w:rsidR="0092369B" w14:paraId="4123A2E2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44F96F99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Yunn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303B29DC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Q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68C19843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94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65FB3D25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13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7265A97A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95</w:t>
            </w:r>
          </w:p>
        </w:tc>
      </w:tr>
      <w:tr w:rsidR="0092369B" w14:paraId="76CD874E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0F2C91CB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Tibet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3BE1DC7B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62D43C50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20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031ABCE8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25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33CDBCB7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29</w:t>
            </w:r>
          </w:p>
        </w:tc>
      </w:tr>
      <w:tr w:rsidR="0092369B" w14:paraId="5C5C8690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45CCAF7A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haanx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5874A3C6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0DBBD593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88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79FD186E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71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7D9F1E5B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69</w:t>
            </w:r>
          </w:p>
        </w:tc>
      </w:tr>
      <w:tr w:rsidR="0092369B" w14:paraId="0DAD1D23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64A325BE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ansu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61EBC549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2CFC6480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21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69A85A50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16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7A9DAAC4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75</w:t>
            </w:r>
          </w:p>
        </w:tc>
      </w:tr>
      <w:tr w:rsidR="0092369B" w14:paraId="1115886A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45438BF9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Qingha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4B5DBB81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65EF1ADA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58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20E618FB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73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36590B5C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03</w:t>
            </w:r>
          </w:p>
        </w:tc>
      </w:tr>
      <w:tr w:rsidR="0092369B" w14:paraId="7B0F6EED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021F02A2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Ningxia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7AB4B632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01BEA8F6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93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0A64951A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40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4FB8AE9C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76</w:t>
            </w:r>
          </w:p>
        </w:tc>
      </w:tr>
      <w:tr w:rsidR="0092369B" w14:paraId="37357800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1A1F69F8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Xinjia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423109EA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6E562009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81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7917E4CA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70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24B10C66" w14:textId="77777777" w:rsidR="0092369B" w:rsidRDefault="0092369B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80</w:t>
            </w:r>
          </w:p>
        </w:tc>
      </w:tr>
    </w:tbl>
    <w:p w14:paraId="14968CB7" w14:textId="34AA6E66" w:rsidR="00A404D2" w:rsidRPr="0092369B" w:rsidRDefault="0092369B" w:rsidP="0092369B">
      <w:pPr>
        <w:jc w:val="both"/>
        <w:rPr>
          <w:rFonts w:ascii="Times New Roman" w:hAnsi="Times New Roman"/>
          <w:bCs/>
        </w:rPr>
      </w:pPr>
      <w:r>
        <w:rPr>
          <w:rFonts w:ascii="Times New Roman" w:hAnsi="Times New Roman" w:hint="eastAsia"/>
          <w:bCs/>
          <w:i/>
          <w:iCs/>
        </w:rPr>
        <w:t xml:space="preserve">Note. </w:t>
      </w:r>
      <w:r>
        <w:rPr>
          <w:rFonts w:ascii="Times New Roman" w:hAnsi="Times New Roman" w:hint="eastAsia"/>
          <w:bCs/>
        </w:rPr>
        <w:t xml:space="preserve">LM = </w:t>
      </w:r>
      <w:r>
        <w:rPr>
          <w:rFonts w:ascii="Times New Roman" w:hAnsi="Times New Roman"/>
          <w:bCs/>
        </w:rPr>
        <w:t>linear model</w:t>
      </w:r>
      <w:r>
        <w:rPr>
          <w:rFonts w:ascii="Times New Roman" w:hAnsi="Times New Roman" w:hint="eastAsia"/>
          <w:bCs/>
        </w:rPr>
        <w:t xml:space="preserve">; QM = </w:t>
      </w:r>
      <w:r>
        <w:rPr>
          <w:rFonts w:ascii="Times New Roman" w:hAnsi="Times New Roman"/>
          <w:bCs/>
        </w:rPr>
        <w:t>quadratic model</w:t>
      </w:r>
      <w:r>
        <w:rPr>
          <w:rFonts w:ascii="Times New Roman" w:hAnsi="Times New Roman" w:hint="eastAsia"/>
          <w:bCs/>
        </w:rPr>
        <w:t>.</w:t>
      </w:r>
    </w:p>
    <w:sectPr w:rsidR="00A404D2" w:rsidRPr="009236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69B"/>
    <w:rsid w:val="001366A0"/>
    <w:rsid w:val="00313287"/>
    <w:rsid w:val="0092369B"/>
    <w:rsid w:val="00A40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E8309"/>
  <w15:chartTrackingRefBased/>
  <w15:docId w15:val="{D254B40D-8E6C-48F3-8702-572464A45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69B"/>
    <w:pPr>
      <w:jc w:val="left"/>
    </w:pPr>
    <w:rPr>
      <w:rFonts w:asciiTheme="minorHAnsi" w:hAnsiTheme="minorHAnsi" w:cstheme="minorBidi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369B"/>
    <w:pPr>
      <w:keepNext/>
      <w:keepLines/>
      <w:spacing w:before="36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369B"/>
    <w:pPr>
      <w:keepNext/>
      <w:keepLines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369B"/>
    <w:pPr>
      <w:keepNext/>
      <w:keepLines/>
      <w:spacing w:before="160" w:after="80"/>
      <w:jc w:val="both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369B"/>
    <w:pPr>
      <w:keepNext/>
      <w:keepLines/>
      <w:spacing w:before="80" w:after="40"/>
      <w:jc w:val="both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369B"/>
    <w:pPr>
      <w:keepNext/>
      <w:keepLines/>
      <w:spacing w:before="80" w:after="40"/>
      <w:jc w:val="both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369B"/>
    <w:pPr>
      <w:keepNext/>
      <w:keepLines/>
      <w:spacing w:before="40"/>
      <w:jc w:val="both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369B"/>
    <w:pPr>
      <w:keepNext/>
      <w:keepLines/>
      <w:spacing w:before="40"/>
      <w:jc w:val="both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369B"/>
    <w:pPr>
      <w:keepNext/>
      <w:keepLines/>
      <w:jc w:val="both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369B"/>
    <w:pPr>
      <w:keepNext/>
      <w:keepLines/>
      <w:jc w:val="both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369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36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369B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369B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369B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369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369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369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369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369B"/>
    <w:pPr>
      <w:spacing w:after="8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36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369B"/>
    <w:pPr>
      <w:numPr>
        <w:ilvl w:val="1"/>
      </w:numPr>
      <w:spacing w:after="160"/>
      <w:jc w:val="both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369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369B"/>
    <w:pPr>
      <w:spacing w:before="160" w:after="160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36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369B"/>
    <w:pPr>
      <w:ind w:left="720"/>
      <w:contextualSpacing/>
      <w:jc w:val="both"/>
    </w:pPr>
    <w:rPr>
      <w:rFonts w:ascii="Times New Roman" w:hAnsi="Times New Roman" w:cs="Times New Roman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369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36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369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369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rsid w:val="0092369B"/>
    <w:pPr>
      <w:widowControl w:val="0"/>
    </w:pPr>
    <w:rPr>
      <w:rFonts w:eastAsia="SimSu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zy</cp:lastModifiedBy>
  <cp:revision>1</cp:revision>
  <dcterms:created xsi:type="dcterms:W3CDTF">2026-05-06T12:59:00Z</dcterms:created>
  <dcterms:modified xsi:type="dcterms:W3CDTF">2026-05-06T12:59:00Z</dcterms:modified>
</cp:coreProperties>
</file>